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5266"/>
        <w:gridCol w:w="1819"/>
      </w:tblGrid>
      <w:tr>
        <w:trPr>
          <w:trHeight w:val="530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quence (5’-3’)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mplicon size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XBP1F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ACGAGAGAAAACTCATGGCC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9bp , 263bp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XBP1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TCCAAGTTGTCCAGAATGC</w:t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IL-1βNF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GCTCCGGGACTCACAGC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bp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IL-1βN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GAACACCACTTGTTGCTCCA</w:t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L-6NF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ACAAGCGCCTTCGGTCCA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bp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L-6N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CTGTGTGGGGCGGCTACA</w:t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IL-10F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CAACCTGCCTAACATGCTTCG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bp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L-10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TCTCAGCTTGGGGCATCAC</w:t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TNF-αF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CGGTGCTTGTTCCTCAGCCTC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bp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TNF-α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TTGTCACTCGGGGTTCGA</w:t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XCL-8F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GCAGTTTTGCCAAGGAGTGCT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bp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XCL-8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CTTGGGGTCCAGACAGAGC</w:t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XCL-9F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GAAAGGGTCGCTGTTCCTGCATCA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bp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XCL-9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CTCGCAGGAAGGGCTTGGGGCAAAT</w:t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XCL-10F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CTGTACGCTGTACCTGCATCAGCA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bp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XCL-10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CAACACGTGGACAAAATTGGCTTGC</w:t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CL-2F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GCCCCAGTCACCTGCTGT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bp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CL-2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TGCTTGGGGTCAGCACAGA</w:t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CCL-3F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ACCATGGCTCTCTGCAACCAG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bp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CCL-3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CCACTCCTCACTGGGGTCAGCA</w:t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CL-4F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AGCTGCCTTCTGCTCTCCAG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bp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CL-4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CAGAGGCTGCTGGTCTC</w:t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CL-5F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GACACCACACCCTGCT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bp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CL-5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TTCGGGTGACAAAGACGACTGCT</w:t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IFN-α1F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CGATGGCCTCGCCCTTTGC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bp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FN-α1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CAGGCTGTGGGTCTCAGGGA</w:t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FN-βNF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CTGTGGCAATTGAATGGGAGGC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bp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FN-βN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TGCGGCGTCCTCCTTCTGG</w:t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FN-γF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TCGTTTTGGGTTCTCTTGGCTG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bp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FN-γ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CACTCTTTTGGATGCTCTGGTC</w:t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IG-IF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TGCAGAAAGTGCAAAGC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bp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RIG-I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TTGGGATGTGGTCTACT</w:t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DA5F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TCTCGTCACCAATGAAA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bp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DA5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CTGAACCACTGTGAGCA</w:t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AVS-F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CACTCTCAGGGAACCGGGA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bp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AVS-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AGGTCCGAGGCTGGTAGCTC</w:t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β-actinF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CAAAGACCTGTACGCCAACAC</w:t>
            </w:r>
          </w:p>
        </w:tc>
        <w:tc>
          <w:tcPr>
            <w:tcW w:w="18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bp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β-actinR</w:t>
            </w:r>
          </w:p>
        </w:tc>
        <w:tc>
          <w:tcPr>
            <w:tcW w:w="5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ATCCACATCTGCTGGAAGGT</w:t>
            </w:r>
          </w:p>
        </w:tc>
        <w:tc>
          <w:tcPr>
            <w:tcW w:w="18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b/>
          <w:bCs/>
          <w:sz w:val="22"/>
          <w:szCs w:val="22"/>
        </w:rPr>
        <w:t>Supplementary Table 1</w:t>
      </w:r>
      <w:r>
        <w:rPr>
          <w:sz w:val="22"/>
          <w:szCs w:val="22"/>
        </w:rPr>
        <w:t xml:space="preserve"> Sequences of the primers used in the study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ourier New" w:hAnsi="Courier New" w:cs="Courier New"/>
    </w:rPr>
  </w:style>
  <w:style w:type="character" w:styleId="Ffline">
    <w:name w:val="ff_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8:58:00Z</dcterms:created>
  <dc:creator>mm</dc:creator>
  <dc:description/>
  <cp:keywords/>
  <dc:language>en-US</dc:language>
  <cp:lastModifiedBy>Sreekumar</cp:lastModifiedBy>
  <dcterms:modified xsi:type="dcterms:W3CDTF">2013-03-27T10:10:00Z</dcterms:modified>
  <cp:revision>9</cp:revision>
  <dc:subject/>
  <dc:title>Name</dc:title>
</cp:coreProperties>
</file>